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036" w:rsidRPr="000C2315" w:rsidRDefault="00B74036" w:rsidP="00B740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>
        <w:rPr>
          <w:rFonts w:ascii="Times New Roman" w:hAnsi="Times New Roman" w:cs="Times New Roman"/>
        </w:rPr>
        <w:t>: Interview Guide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9"/>
        <w:gridCol w:w="8322"/>
      </w:tblGrid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DF Domain</w:t>
            </w:r>
          </w:p>
        </w:tc>
        <w:tc>
          <w:tcPr>
            <w:tcW w:w="8322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r study is evaluating the impact of MCCs in Ontario. Are you aware of the CCO mandate regarding MCCs? </w:t>
            </w:r>
            <w:r w:rsidRPr="00ED427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 not: state that every new or suspected cancer case should be discussed in a collaborative setting</w:t>
            </w:r>
          </w:p>
          <w:p w:rsidR="00B74036" w:rsidRPr="00220F1F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know of any evidence to support this mandate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ill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easy or difficult do you find it to discuss every new or suspected case in a multidisciplinary cancer conference? 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fessional role and identity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think that the CCO guideline should mandate behavior in real practice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your perceptions of CCO guidelines, in general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believe that participating in a weekly multidisciplinary MCC limits physician autonomy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liefs about capabilitie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ider it easy or difficult to participate in MCCs? Why or why not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ncountered any problems by participating in MCCs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ncountered any problems by not participating in MCCs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What would help you attend MCCs more frequently OR if they attend, what would make the MCC process more enjoyable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Are you comfortable discussing all of your treatment plans in a multidisciplinary context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liefs about consequence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believe that discussing cases in a multidisciplinary context influences change in patient care? Why or why not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think there would be any consequences if you did not participate in MCCs OR Do you think that your colleagues who do not participate in MCCs face any consequences? 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the benefits of MCCs outweigh the costs (costs to be prompted by conversation: ie lack of time, resources, etc.)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ivation and goal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enjoy participating in MCCs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you feel more comfortable with your management plans if they have been discussed in a multidisciplinary conference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Which cases do you bring to MCC?  How do you decide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incentives to participating in MCC? Probe: are they aware that they can bill for MCCs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ory, attention and decision processe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there any reasons why you do not/ would not participate in MCCs? (prompt: competing tasks, time constraints) 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believe that MCC generate consensus? Do you abide by this consensus/ by the group decision? Why or why not? Are there any factors that make you more likely to implement a decision re management (ie: who made the suggestion, evidence, etc.)? 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vironmental context and resource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To what extent do physical or resource factors provided by the hospital facilitate MCC participation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To what extent do physical or resource factors provided by the hospital hinder MCC participation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influences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To what extent do social influences facilitate or hinder MCC participation? (peers, patients?)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the majority of your colleagues participate in MCCs? Does that influence your decision to participate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otion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MCCs lead to any tension between colleagues? Does this affect your decision to participate?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Do MCCs promote teamworking? Does this affect your decision to participate?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ural regulation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the manner by which MCCs are conducted helpful to case discussion? Why or why not? What could be improved? </w:t>
            </w:r>
          </w:p>
        </w:tc>
      </w:tr>
      <w:tr w:rsidR="00B74036" w:rsidRPr="00ED427C" w:rsidTr="009E1383">
        <w:tc>
          <w:tcPr>
            <w:tcW w:w="1419" w:type="dxa"/>
          </w:tcPr>
          <w:p w:rsidR="00B74036" w:rsidRPr="00ED427C" w:rsidRDefault="00B74036" w:rsidP="009E13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ture of the behavior</w:t>
            </w:r>
          </w:p>
        </w:tc>
        <w:tc>
          <w:tcPr>
            <w:tcW w:w="8322" w:type="dxa"/>
          </w:tcPr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should clinicians participate in MCCs (ie: should the same people show up every week, are there any consequences in that?) </w:t>
            </w:r>
          </w:p>
          <w:p w:rsidR="00B74036" w:rsidRPr="00ED427C" w:rsidRDefault="00B74036" w:rsidP="00B74036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27C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systems in place/ what systems should be put in place to monitor the impact of MCCs?</w:t>
            </w:r>
          </w:p>
        </w:tc>
      </w:tr>
    </w:tbl>
    <w:p w:rsidR="00B74036" w:rsidRPr="00DA73FF" w:rsidRDefault="00B74036" w:rsidP="00B74036">
      <w:pPr>
        <w:tabs>
          <w:tab w:val="left" w:pos="1108"/>
        </w:tabs>
        <w:contextualSpacing/>
        <w:rPr>
          <w:b/>
        </w:rPr>
      </w:pPr>
    </w:p>
    <w:p w:rsidR="00B74036" w:rsidRDefault="00B74036" w:rsidP="00B74036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B74036" w:rsidRPr="002B7B04" w:rsidRDefault="00B74036" w:rsidP="00B740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:rsidR="0039025B" w:rsidRDefault="0039025B"/>
    <w:sectPr w:rsidR="0039025B" w:rsidSect="000F49E6">
      <w:pgSz w:w="12240" w:h="15840"/>
      <w:pgMar w:top="567" w:right="567" w:bottom="567" w:left="56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8D43EC"/>
    <w:multiLevelType w:val="hybridMultilevel"/>
    <w:tmpl w:val="4B08DD6E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36"/>
    <w:rsid w:val="0039025B"/>
    <w:rsid w:val="00B7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7F3B"/>
  <w15:chartTrackingRefBased/>
  <w15:docId w15:val="{327DC6F6-6617-40CA-9FEC-4D960C77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0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03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4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0</Words>
  <Characters>2853</Characters>
  <Application>Microsoft Office Word</Application>
  <DocSecurity>0</DocSecurity>
  <Lines>23</Lines>
  <Paragraphs>6</Paragraphs>
  <ScaleCrop>false</ScaleCrop>
  <Company>St. Michael's Hospital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ahim</dc:creator>
  <cp:keywords/>
  <dc:description/>
  <cp:lastModifiedBy>Christine Fahim</cp:lastModifiedBy>
  <cp:revision>1</cp:revision>
  <dcterms:created xsi:type="dcterms:W3CDTF">2020-04-17T18:51:00Z</dcterms:created>
  <dcterms:modified xsi:type="dcterms:W3CDTF">2020-04-17T18:51:00Z</dcterms:modified>
</cp:coreProperties>
</file>